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/>
      </w:pPr>
      <w:r>
        <w:rPr>
          <w:color w:val="000000"/>
          <w:sz w:val="22"/>
          <w:szCs w:val="22"/>
        </w:rPr>
        <w:t>Table S</w:t>
      </w:r>
      <w:r>
        <w:rPr>
          <w:color w:val="000000"/>
          <w:sz w:val="22"/>
          <w:szCs w:val="22"/>
        </w:rPr>
        <w:t xml:space="preserve">6 </w:t>
      </w:r>
      <w:r>
        <w:rPr/>
        <w:t>Transcription (COG category K)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0"/>
        <w:gridCol w:w="1343"/>
        <w:gridCol w:w="1103"/>
        <w:gridCol w:w="2346"/>
      </w:tblGrid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OG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umber of proteins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Locus_Tag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P-dependent DNA helicase RecG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20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d-shock DNA-binding domain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27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26, 1984, 3547, 3721, 422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densin subunit Scp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8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93</w:t>
            </w:r>
          </w:p>
        </w:tc>
      </w:tr>
      <w:tr>
        <w:trPr>
          <w:trHeight w:val="700" w:hRule="atLeast"/>
        </w:trPr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pG-like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60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71, 3758, 412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ytochrome c oxidase, subunit I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18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66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AD/DEAH box helicase domain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1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5, 3230, 335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RNA polymerase subunit alph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20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63</w:t>
            </w:r>
          </w:p>
        </w:tc>
      </w:tr>
      <w:tr>
        <w:trPr>
          <w:trHeight w:val="634" w:hRule="atLeast"/>
        </w:trPr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RNA polymerase subunit bet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08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RNA polymerase subunit bet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08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31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NA-directed RNA polymerase subunit omeg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75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0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P pyrophosphokinase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1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99</w:t>
            </w:r>
          </w:p>
        </w:tc>
      </w:tr>
      <w:tr>
        <w:trPr>
          <w:trHeight w:val="470" w:hRule="atLeast"/>
        </w:trPr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t-inducible transcription repressor hrc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42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2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licase domain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5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16, 1717, 362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xlR-like helix-turn-helix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73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6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74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0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ypothetical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42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56, 401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transferase type 1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464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000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D-dependent deacetylase 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84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8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itrous-oxide reductase transcriptional activator Nos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90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65, 057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rB-like nuclease domain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47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80, 0314, 0500, 0616, 0677, 1658, 4011, p0011, p004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eptidase S24-like domain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93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61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age integrase family site-specific recombinase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73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11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age transcriptional regulator, Alp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31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0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ery operon repressor transcription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39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3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kinase/transcriptional regulator, actin-like ATPase domain (NagC/XylR (ROK) familiy)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94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47, 265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81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9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34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0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37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20, 0709, 394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90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7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563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2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al activato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81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5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al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6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726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al regulator, consists of a Zn-ribbon and ATP-cone domains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2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1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utative transcriptional regulator, CopG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86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4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 of hydrogenase 3 activity (Sensor HydH)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82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1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s consisting of a CheY-like receiver doma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74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56, 0539, 0829, 0954, 1007, 1203, 2580, 2901, 2913, 3001, 3275, 3847, 4028, 4206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s consisting of a CheY-like receiver doma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19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21, 1003, 2123, 2983, 3223, 3941, p000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s consisting of a CheY-like receiver doma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43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35, 0411, 2367, 3205, 3537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ponse regulators consisting of a CheY-like receiver doma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456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1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sigma facto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6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9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sigma facto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5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76, 1060, 3966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 sigma factor, sigma-70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5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2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, sigma 28 subunit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5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65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, sigma 32 subunit, RpoH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6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3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, sigma 54 subunit, RpoN/SigL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50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3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 polymerase, sigma 70 subunit, RpoD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6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6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se III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7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94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NAse 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5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4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S/MUCR transcriptional regulator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495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54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S-response transcriptional repressors (RecA-mediated autopeptidases)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97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1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antitermination protein, NusB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78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21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antitermination protein, NusG1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25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2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elongation factor Gre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78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5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elongation factor NusA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1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0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 termination factor Rho protein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15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74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Ars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32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44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BadM/Rrf2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95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24, 1406, 2635, 3050, 3574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CarD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2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396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Deo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4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741, 1063, 310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Fis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28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15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LacI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60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06, 1032, 3191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Lux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771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01, 0514, 0642, 0701, 329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Rpi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73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02, 3553, 414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XRE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3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XRE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9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50, 430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XRE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47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68, 171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XRE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362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861, 1260, 3004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, XRE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94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AraC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20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32, 0726, 1261, 1505, 2161, 2491, 2723, 3128, 3246, 3252, 395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AraC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497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23, 277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Ars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64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941, 1328, 2691, 2732, 2741, 378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AsnC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52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570, 0571, 0572, 0757, 1257, 1411, 1433, 1477, 1593, 2823, 3702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Gnt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16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51, 335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Gnt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80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58, 2492, 2538, 2649, 2862, 3070, 3187, 3524, 3585, 358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Gnt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18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26, 2449, 2523, 3197, 3481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Gnt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218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429, 383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Icl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414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4, 2469, 2480, 3118, 3144, p002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Lys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58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75, 0552, 0717, 0720, 0815, 0993, 1103, 1107, 1121, 1188, 1240, 1254, 1301, 1862, 2126, 2180, 2246, 2505, 2528, 2713, 2851, 2877, 3139, 3151, 3163, 3179, 3478, 3487, 3639, 3846, 4016, 4270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Mar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846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221, 0608, 0652, 0798, 1204, 1236, 1292, 1807, 1857, 1913, 1981, 2431, 2639, 2674, 2745, 2868, 3407, 3655, 3802, 4102, p006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Mer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78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62, 1614, 1802, 1931, 3240, 422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al regulators, TetR family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309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183, 0268, 0386, 0621, 1071, 1081, 1398, 1472, 2143, 2152, 2285, 2288, 2289, 2497, 2619, 3204, 3494, 3552, 356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ranscription-repair coupling facto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197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23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wo-component response regulator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595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5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PF0301 protein SADFL11_5049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167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389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rease accessory protein UreG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037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098</w:t>
            </w:r>
          </w:p>
        </w:tc>
      </w:tr>
      <w:tr>
        <w:trPr/>
        <w:tc>
          <w:tcPr>
            <w:tcW w:w="37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otal</w:t>
            </w:r>
          </w:p>
        </w:tc>
        <w:tc>
          <w:tcPr>
            <w:tcW w:w="13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271</w:t>
            </w:r>
          </w:p>
        </w:tc>
        <w:tc>
          <w:tcPr>
            <w:tcW w:w="23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Times New Roman" w:hAnsi="Times New Roman" w:cs="Times New Roman"/>
      <w:b/>
      <w:bCs/>
      <w:kern w:val="0"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2Char">
    <w:name w:val="标题 2 Char"/>
    <w:qFormat/>
    <w:rPr>
      <w:rFonts w:ascii="Times New Roman" w:hAnsi="Times New Roman" w:eastAsia="宋体;SimSun" w:cs="Times New Roman"/>
      <w:b/>
      <w:bCs/>
      <w:kern w:val="0"/>
      <w:sz w:val="24"/>
      <w:szCs w:val="3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08:46:00Z</dcterms:created>
  <dc:creator>Yong Nie</dc:creator>
  <dc:description/>
  <dc:language>en-US</dc:language>
  <cp:lastModifiedBy>Yong Nie</cp:lastModifiedBy>
  <dcterms:modified xsi:type="dcterms:W3CDTF">2012-01-09T08:47:00Z</dcterms:modified>
  <cp:revision>1</cp:revision>
  <dc:subject/>
  <dc:title/>
</cp:coreProperties>
</file>